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E3C63D" w14:textId="6E7785D5" w:rsidR="00412C57" w:rsidRDefault="00412C57">
      <w:pPr>
        <w:rPr>
          <w:rFonts w:cs="Arial"/>
          <w:b/>
          <w:color w:val="000000" w:themeColor="text1"/>
        </w:rPr>
      </w:pPr>
      <w:bookmarkStart w:id="0" w:name="_GoBack"/>
      <w:bookmarkEnd w:id="0"/>
      <w:r>
        <w:rPr>
          <w:rFonts w:cs="Arial"/>
          <w:b/>
          <w:color w:val="000000" w:themeColor="text1"/>
        </w:rPr>
        <w:t>S3 Table. Proportion of each collection represented by each species</w:t>
      </w:r>
    </w:p>
    <w:p w14:paraId="613BBD00" w14:textId="73326662" w:rsidR="00412C57" w:rsidRPr="005D1E94" w:rsidRDefault="00412C57" w:rsidP="00412C57">
      <w:pPr>
        <w:outlineLvl w:val="0"/>
        <w:rPr>
          <w:rFonts w:cs="Arial"/>
          <w:b/>
          <w:szCs w:val="20"/>
        </w:rPr>
      </w:pPr>
    </w:p>
    <w:tbl>
      <w:tblPr>
        <w:tblStyle w:val="TableGrid"/>
        <w:tblW w:w="135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20"/>
        <w:gridCol w:w="1350"/>
        <w:gridCol w:w="1080"/>
        <w:gridCol w:w="1170"/>
        <w:gridCol w:w="1080"/>
        <w:gridCol w:w="1350"/>
        <w:gridCol w:w="1800"/>
        <w:gridCol w:w="1440"/>
        <w:gridCol w:w="1170"/>
        <w:gridCol w:w="1440"/>
      </w:tblGrid>
      <w:tr w:rsidR="007A3DE3" w:rsidRPr="005621F9" w14:paraId="75A82DCA" w14:textId="715C8D94" w:rsidTr="007A3DE3">
        <w:tc>
          <w:tcPr>
            <w:tcW w:w="1620" w:type="dxa"/>
          </w:tcPr>
          <w:p w14:paraId="4BCE9D10" w14:textId="2B199221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First day of collection</w:t>
            </w:r>
            <w:r w:rsidR="007A3DE3" w:rsidRPr="005621F9">
              <w:rPr>
                <w:rFonts w:cs="Arial"/>
                <w:szCs w:val="20"/>
                <w:vertAlign w:val="superscript"/>
              </w:rPr>
              <w:t xml:space="preserve"> a</w:t>
            </w:r>
          </w:p>
        </w:tc>
        <w:tc>
          <w:tcPr>
            <w:tcW w:w="1350" w:type="dxa"/>
          </w:tcPr>
          <w:p w14:paraId="506C5683" w14:textId="41799EEB" w:rsidR="003F226E" w:rsidRPr="00412C57" w:rsidRDefault="003F226E" w:rsidP="003F226E">
            <w:pPr>
              <w:jc w:val="center"/>
              <w:rPr>
                <w:rFonts w:cs="Arial"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 xml:space="preserve">D. </w:t>
            </w:r>
            <w:proofErr w:type="spellStart"/>
            <w:r>
              <w:rPr>
                <w:rFonts w:cs="Arial"/>
                <w:i/>
                <w:szCs w:val="20"/>
              </w:rPr>
              <w:t>algonquin</w:t>
            </w:r>
            <w:proofErr w:type="spellEnd"/>
          </w:p>
        </w:tc>
        <w:tc>
          <w:tcPr>
            <w:tcW w:w="1080" w:type="dxa"/>
          </w:tcPr>
          <w:p w14:paraId="673FC86A" w14:textId="392F866B" w:rsidR="003F226E" w:rsidRPr="00412C57" w:rsidRDefault="003F226E" w:rsidP="003F226E">
            <w:pPr>
              <w:rPr>
                <w:rFonts w:cs="Arial"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 xml:space="preserve">D. </w:t>
            </w:r>
            <w:proofErr w:type="spellStart"/>
            <w:r>
              <w:rPr>
                <w:rFonts w:cs="Arial"/>
                <w:i/>
                <w:szCs w:val="20"/>
              </w:rPr>
              <w:t>affinis</w:t>
            </w:r>
            <w:proofErr w:type="spellEnd"/>
          </w:p>
        </w:tc>
        <w:tc>
          <w:tcPr>
            <w:tcW w:w="1170" w:type="dxa"/>
          </w:tcPr>
          <w:p w14:paraId="14F868C5" w14:textId="0462ADFC" w:rsidR="003F226E" w:rsidRPr="00412C57" w:rsidRDefault="003F226E" w:rsidP="003F226E">
            <w:pPr>
              <w:jc w:val="center"/>
              <w:rPr>
                <w:rFonts w:cs="Arial"/>
                <w:i/>
                <w:szCs w:val="20"/>
                <w:vertAlign w:val="superscript"/>
              </w:rPr>
            </w:pPr>
            <w:r>
              <w:rPr>
                <w:rFonts w:cs="Arial"/>
                <w:i/>
                <w:szCs w:val="20"/>
              </w:rPr>
              <w:t xml:space="preserve">D. </w:t>
            </w:r>
            <w:proofErr w:type="spellStart"/>
            <w:r>
              <w:rPr>
                <w:rFonts w:cs="Arial"/>
                <w:i/>
                <w:szCs w:val="20"/>
              </w:rPr>
              <w:t>busckii</w:t>
            </w:r>
            <w:proofErr w:type="spellEnd"/>
          </w:p>
        </w:tc>
        <w:tc>
          <w:tcPr>
            <w:tcW w:w="1080" w:type="dxa"/>
          </w:tcPr>
          <w:p w14:paraId="18D81460" w14:textId="3888135A" w:rsidR="003F226E" w:rsidRPr="00412C57" w:rsidRDefault="003F226E" w:rsidP="003F226E">
            <w:pPr>
              <w:jc w:val="center"/>
              <w:rPr>
                <w:rFonts w:cs="Arial"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 xml:space="preserve">D. </w:t>
            </w:r>
            <w:proofErr w:type="spellStart"/>
            <w:r>
              <w:rPr>
                <w:rFonts w:cs="Arial"/>
                <w:i/>
                <w:szCs w:val="20"/>
              </w:rPr>
              <w:t>hydei</w:t>
            </w:r>
            <w:proofErr w:type="spellEnd"/>
          </w:p>
        </w:tc>
        <w:tc>
          <w:tcPr>
            <w:tcW w:w="1350" w:type="dxa"/>
          </w:tcPr>
          <w:p w14:paraId="3492734E" w14:textId="236078C7" w:rsidR="003F226E" w:rsidRPr="00412C57" w:rsidRDefault="003F226E" w:rsidP="003F226E">
            <w:pPr>
              <w:jc w:val="center"/>
              <w:rPr>
                <w:rFonts w:cs="Arial"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 xml:space="preserve">D. </w:t>
            </w:r>
            <w:proofErr w:type="spellStart"/>
            <w:r>
              <w:rPr>
                <w:rFonts w:cs="Arial"/>
                <w:i/>
                <w:szCs w:val="20"/>
              </w:rPr>
              <w:t>melanica</w:t>
            </w:r>
            <w:proofErr w:type="spellEnd"/>
          </w:p>
        </w:tc>
        <w:tc>
          <w:tcPr>
            <w:tcW w:w="1800" w:type="dxa"/>
          </w:tcPr>
          <w:p w14:paraId="08896D0D" w14:textId="3630AAE7" w:rsidR="003F226E" w:rsidRDefault="003F226E" w:rsidP="003F226E">
            <w:pPr>
              <w:jc w:val="center"/>
              <w:rPr>
                <w:rFonts w:cs="Arial"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D. melanogaster</w:t>
            </w:r>
            <w:r w:rsidR="007A3DE3" w:rsidRPr="005621F9">
              <w:rPr>
                <w:rFonts w:cs="Arial"/>
                <w:szCs w:val="20"/>
                <w:vertAlign w:val="superscript"/>
              </w:rPr>
              <w:t xml:space="preserve"> </w:t>
            </w:r>
            <w:r w:rsidR="007A3DE3">
              <w:rPr>
                <w:rFonts w:cs="Arial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</w:tcPr>
          <w:p w14:paraId="6429818D" w14:textId="5411F872" w:rsidR="003F226E" w:rsidRDefault="003F226E" w:rsidP="003F226E">
            <w:pPr>
              <w:jc w:val="center"/>
              <w:rPr>
                <w:rFonts w:cs="Arial"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 xml:space="preserve">D. </w:t>
            </w:r>
            <w:proofErr w:type="spellStart"/>
            <w:r>
              <w:rPr>
                <w:rFonts w:cs="Arial"/>
                <w:i/>
                <w:szCs w:val="20"/>
              </w:rPr>
              <w:t>simulans</w:t>
            </w:r>
            <w:proofErr w:type="spellEnd"/>
            <w:r w:rsidR="007A3DE3" w:rsidRPr="005621F9">
              <w:rPr>
                <w:rFonts w:cs="Arial"/>
                <w:szCs w:val="20"/>
                <w:vertAlign w:val="superscript"/>
              </w:rPr>
              <w:t xml:space="preserve"> </w:t>
            </w:r>
            <w:r w:rsidR="007A3DE3">
              <w:rPr>
                <w:rFonts w:cs="Arial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6B8C466A" w14:textId="2B4E7881" w:rsidR="003F226E" w:rsidRDefault="003F226E" w:rsidP="003F226E">
            <w:pPr>
              <w:jc w:val="center"/>
              <w:rPr>
                <w:rFonts w:cs="Arial"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 xml:space="preserve">D. </w:t>
            </w:r>
            <w:proofErr w:type="spellStart"/>
            <w:r>
              <w:rPr>
                <w:rFonts w:cs="Arial"/>
                <w:i/>
                <w:szCs w:val="20"/>
              </w:rPr>
              <w:t>suzukii</w:t>
            </w:r>
            <w:proofErr w:type="spellEnd"/>
          </w:p>
        </w:tc>
        <w:tc>
          <w:tcPr>
            <w:tcW w:w="1440" w:type="dxa"/>
          </w:tcPr>
          <w:p w14:paraId="5538F015" w14:textId="2CFC711E" w:rsidR="003F226E" w:rsidRDefault="003F226E" w:rsidP="003F226E">
            <w:pPr>
              <w:jc w:val="center"/>
              <w:rPr>
                <w:rFonts w:cs="Arial"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 xml:space="preserve">D. </w:t>
            </w:r>
            <w:proofErr w:type="spellStart"/>
            <w:r>
              <w:rPr>
                <w:rFonts w:cs="Arial"/>
                <w:i/>
                <w:szCs w:val="20"/>
              </w:rPr>
              <w:t>tripunctata</w:t>
            </w:r>
            <w:proofErr w:type="spellEnd"/>
          </w:p>
        </w:tc>
      </w:tr>
      <w:tr w:rsidR="007A3DE3" w:rsidRPr="005621F9" w14:paraId="4096F200" w14:textId="37B03253" w:rsidTr="007A3DE3">
        <w:tc>
          <w:tcPr>
            <w:tcW w:w="1620" w:type="dxa"/>
            <w:vAlign w:val="center"/>
          </w:tcPr>
          <w:p w14:paraId="4FF18DF3" w14:textId="77777777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5621F9">
              <w:rPr>
                <w:rFonts w:cs="Arial"/>
                <w:szCs w:val="20"/>
              </w:rPr>
              <w:t>April 18</w:t>
            </w:r>
          </w:p>
        </w:tc>
        <w:tc>
          <w:tcPr>
            <w:tcW w:w="1350" w:type="dxa"/>
            <w:vAlign w:val="center"/>
          </w:tcPr>
          <w:p w14:paraId="00DF8EF4" w14:textId="4E3081E9" w:rsidR="003F226E" w:rsidRPr="005621F9" w:rsidRDefault="003F226E" w:rsidP="003F226E">
            <w:pPr>
              <w:jc w:val="right"/>
              <w:rPr>
                <w:rFonts w:cs="Arial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925</w:t>
            </w:r>
          </w:p>
        </w:tc>
        <w:tc>
          <w:tcPr>
            <w:tcW w:w="1080" w:type="dxa"/>
          </w:tcPr>
          <w:p w14:paraId="1B7BDACB" w14:textId="258596DB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E503C">
              <w:rPr>
                <w:rFonts w:cs="Arial"/>
                <w:szCs w:val="20"/>
              </w:rPr>
              <w:t>0</w:t>
            </w:r>
          </w:p>
        </w:tc>
        <w:tc>
          <w:tcPr>
            <w:tcW w:w="1170" w:type="dxa"/>
          </w:tcPr>
          <w:p w14:paraId="79856168" w14:textId="706B4516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080" w:type="dxa"/>
          </w:tcPr>
          <w:p w14:paraId="0CF6B8F3" w14:textId="24C19E4F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68</w:t>
            </w:r>
          </w:p>
        </w:tc>
        <w:tc>
          <w:tcPr>
            <w:tcW w:w="1350" w:type="dxa"/>
          </w:tcPr>
          <w:p w14:paraId="7021FC32" w14:textId="27F9A644" w:rsidR="003F226E" w:rsidRPr="005621F9" w:rsidRDefault="003F226E" w:rsidP="003F226E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800" w:type="dxa"/>
          </w:tcPr>
          <w:p w14:paraId="18397B67" w14:textId="060CCB93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07</w:t>
            </w:r>
          </w:p>
        </w:tc>
        <w:tc>
          <w:tcPr>
            <w:tcW w:w="1440" w:type="dxa"/>
          </w:tcPr>
          <w:p w14:paraId="0AA7A20A" w14:textId="0C2A8C84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170" w:type="dxa"/>
          </w:tcPr>
          <w:p w14:paraId="783710F8" w14:textId="7C71BF95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440" w:type="dxa"/>
          </w:tcPr>
          <w:p w14:paraId="54450DE7" w14:textId="7F764B63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</w:tr>
      <w:tr w:rsidR="007A3DE3" w:rsidRPr="005621F9" w14:paraId="3DED3F0A" w14:textId="4CA5750C" w:rsidTr="007A3DE3">
        <w:tc>
          <w:tcPr>
            <w:tcW w:w="1620" w:type="dxa"/>
            <w:vAlign w:val="center"/>
          </w:tcPr>
          <w:p w14:paraId="79CEAEA2" w14:textId="77777777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April 25</w:t>
            </w:r>
          </w:p>
        </w:tc>
        <w:tc>
          <w:tcPr>
            <w:tcW w:w="1350" w:type="dxa"/>
            <w:vAlign w:val="center"/>
          </w:tcPr>
          <w:p w14:paraId="090E6561" w14:textId="6022193C" w:rsidR="003F226E" w:rsidRPr="005621F9" w:rsidRDefault="003F226E" w:rsidP="003F226E">
            <w:pPr>
              <w:jc w:val="righ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852</w:t>
            </w:r>
          </w:p>
        </w:tc>
        <w:tc>
          <w:tcPr>
            <w:tcW w:w="1080" w:type="dxa"/>
          </w:tcPr>
          <w:p w14:paraId="0853FCB4" w14:textId="3DCACCDD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E503C">
              <w:rPr>
                <w:rFonts w:cs="Arial"/>
                <w:szCs w:val="20"/>
              </w:rPr>
              <w:t>0</w:t>
            </w:r>
          </w:p>
        </w:tc>
        <w:tc>
          <w:tcPr>
            <w:tcW w:w="1170" w:type="dxa"/>
          </w:tcPr>
          <w:p w14:paraId="19123D4A" w14:textId="4AC8AC0D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080" w:type="dxa"/>
          </w:tcPr>
          <w:p w14:paraId="6BC606B0" w14:textId="7919885E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148</w:t>
            </w:r>
          </w:p>
        </w:tc>
        <w:tc>
          <w:tcPr>
            <w:tcW w:w="1350" w:type="dxa"/>
          </w:tcPr>
          <w:p w14:paraId="26FB80BB" w14:textId="65C7F521" w:rsidR="003F226E" w:rsidRPr="005621F9" w:rsidRDefault="003F226E" w:rsidP="003F226E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800" w:type="dxa"/>
          </w:tcPr>
          <w:p w14:paraId="5A52FC26" w14:textId="33EA8CE9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440" w:type="dxa"/>
          </w:tcPr>
          <w:p w14:paraId="07F58901" w14:textId="575D5302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170" w:type="dxa"/>
          </w:tcPr>
          <w:p w14:paraId="6665A0B4" w14:textId="32CFA559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440" w:type="dxa"/>
          </w:tcPr>
          <w:p w14:paraId="5D5B65BC" w14:textId="7392EB9B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</w:tr>
      <w:tr w:rsidR="007A3DE3" w:rsidRPr="005621F9" w14:paraId="24C615E2" w14:textId="3A26FA4A" w:rsidTr="007A3DE3">
        <w:tc>
          <w:tcPr>
            <w:tcW w:w="1620" w:type="dxa"/>
            <w:vAlign w:val="center"/>
          </w:tcPr>
          <w:p w14:paraId="51983414" w14:textId="77777777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May 9</w:t>
            </w:r>
          </w:p>
        </w:tc>
        <w:tc>
          <w:tcPr>
            <w:tcW w:w="1350" w:type="dxa"/>
            <w:vAlign w:val="center"/>
          </w:tcPr>
          <w:p w14:paraId="5712CE1D" w14:textId="2627CA88" w:rsidR="003F226E" w:rsidRPr="005621F9" w:rsidRDefault="003F226E" w:rsidP="003F226E">
            <w:pPr>
              <w:jc w:val="righ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846</w:t>
            </w:r>
          </w:p>
        </w:tc>
        <w:tc>
          <w:tcPr>
            <w:tcW w:w="1080" w:type="dxa"/>
          </w:tcPr>
          <w:p w14:paraId="077A0921" w14:textId="3B6B63D4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E503C">
              <w:rPr>
                <w:rFonts w:cs="Arial"/>
                <w:szCs w:val="20"/>
              </w:rPr>
              <w:t>0</w:t>
            </w:r>
          </w:p>
        </w:tc>
        <w:tc>
          <w:tcPr>
            <w:tcW w:w="1170" w:type="dxa"/>
          </w:tcPr>
          <w:p w14:paraId="6FBCDB40" w14:textId="66356110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05</w:t>
            </w:r>
          </w:p>
        </w:tc>
        <w:tc>
          <w:tcPr>
            <w:tcW w:w="1080" w:type="dxa"/>
          </w:tcPr>
          <w:p w14:paraId="3B342328" w14:textId="4002537D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127</w:t>
            </w:r>
          </w:p>
        </w:tc>
        <w:tc>
          <w:tcPr>
            <w:tcW w:w="1350" w:type="dxa"/>
          </w:tcPr>
          <w:p w14:paraId="5A358794" w14:textId="6D576823" w:rsidR="003F226E" w:rsidRPr="005621F9" w:rsidRDefault="003F226E" w:rsidP="003F226E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800" w:type="dxa"/>
          </w:tcPr>
          <w:p w14:paraId="65D759AE" w14:textId="482C9D90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23</w:t>
            </w:r>
          </w:p>
        </w:tc>
        <w:tc>
          <w:tcPr>
            <w:tcW w:w="1440" w:type="dxa"/>
          </w:tcPr>
          <w:p w14:paraId="1479EA17" w14:textId="32465044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170" w:type="dxa"/>
          </w:tcPr>
          <w:p w14:paraId="3017611B" w14:textId="630728A9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440" w:type="dxa"/>
          </w:tcPr>
          <w:p w14:paraId="34A5E38E" w14:textId="63D2FBEB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</w:tr>
      <w:tr w:rsidR="007A3DE3" w:rsidRPr="005621F9" w14:paraId="49C8740B" w14:textId="74AA2742" w:rsidTr="007A3DE3">
        <w:tc>
          <w:tcPr>
            <w:tcW w:w="1620" w:type="dxa"/>
            <w:vAlign w:val="center"/>
          </w:tcPr>
          <w:p w14:paraId="5E4245AF" w14:textId="77777777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May 23</w:t>
            </w:r>
          </w:p>
        </w:tc>
        <w:tc>
          <w:tcPr>
            <w:tcW w:w="1350" w:type="dxa"/>
            <w:vAlign w:val="center"/>
          </w:tcPr>
          <w:p w14:paraId="2F782876" w14:textId="22E6C3C9" w:rsidR="003F226E" w:rsidRPr="005621F9" w:rsidRDefault="003F226E" w:rsidP="003F226E">
            <w:pPr>
              <w:jc w:val="righ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818</w:t>
            </w:r>
          </w:p>
        </w:tc>
        <w:tc>
          <w:tcPr>
            <w:tcW w:w="1080" w:type="dxa"/>
          </w:tcPr>
          <w:p w14:paraId="2FB50133" w14:textId="6458FA16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E503C">
              <w:rPr>
                <w:rFonts w:cs="Arial"/>
                <w:szCs w:val="20"/>
              </w:rPr>
              <w:t>0</w:t>
            </w:r>
          </w:p>
        </w:tc>
        <w:tc>
          <w:tcPr>
            <w:tcW w:w="1170" w:type="dxa"/>
          </w:tcPr>
          <w:p w14:paraId="4DFBBC32" w14:textId="066F1D83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080" w:type="dxa"/>
          </w:tcPr>
          <w:p w14:paraId="4D6FAC9F" w14:textId="24F13AA5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350" w:type="dxa"/>
          </w:tcPr>
          <w:p w14:paraId="503E1D29" w14:textId="1D64EE9A" w:rsidR="003F226E" w:rsidRPr="005621F9" w:rsidRDefault="003F226E" w:rsidP="003F226E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800" w:type="dxa"/>
          </w:tcPr>
          <w:p w14:paraId="1A94EE1A" w14:textId="72A56BC2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182</w:t>
            </w:r>
          </w:p>
        </w:tc>
        <w:tc>
          <w:tcPr>
            <w:tcW w:w="1440" w:type="dxa"/>
          </w:tcPr>
          <w:p w14:paraId="0289D677" w14:textId="4E8200B1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170" w:type="dxa"/>
          </w:tcPr>
          <w:p w14:paraId="53876B46" w14:textId="24AFD9BA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440" w:type="dxa"/>
          </w:tcPr>
          <w:p w14:paraId="32AFA5BD" w14:textId="0BF51085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</w:tr>
      <w:tr w:rsidR="007A3DE3" w:rsidRPr="005621F9" w14:paraId="40716204" w14:textId="2ACDFBCE" w:rsidTr="007A3DE3">
        <w:tc>
          <w:tcPr>
            <w:tcW w:w="1620" w:type="dxa"/>
            <w:vAlign w:val="center"/>
          </w:tcPr>
          <w:p w14:paraId="2A189800" w14:textId="77777777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June 20</w:t>
            </w:r>
          </w:p>
        </w:tc>
        <w:tc>
          <w:tcPr>
            <w:tcW w:w="1350" w:type="dxa"/>
            <w:vAlign w:val="center"/>
          </w:tcPr>
          <w:p w14:paraId="0C8BEEDA" w14:textId="6C741F90" w:rsidR="003F226E" w:rsidRPr="005621F9" w:rsidRDefault="003F226E" w:rsidP="003F226E">
            <w:pPr>
              <w:jc w:val="righ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698</w:t>
            </w:r>
          </w:p>
        </w:tc>
        <w:tc>
          <w:tcPr>
            <w:tcW w:w="1080" w:type="dxa"/>
          </w:tcPr>
          <w:p w14:paraId="6F56D32C" w14:textId="56C84E9C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E503C">
              <w:rPr>
                <w:rFonts w:cs="Arial"/>
                <w:szCs w:val="20"/>
              </w:rPr>
              <w:t>0</w:t>
            </w:r>
          </w:p>
        </w:tc>
        <w:tc>
          <w:tcPr>
            <w:tcW w:w="1170" w:type="dxa"/>
          </w:tcPr>
          <w:p w14:paraId="70F01EBD" w14:textId="7D7D080A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080" w:type="dxa"/>
          </w:tcPr>
          <w:p w14:paraId="46D83E42" w14:textId="67AB600E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350" w:type="dxa"/>
          </w:tcPr>
          <w:p w14:paraId="70D93EB8" w14:textId="752D1545" w:rsidR="003F226E" w:rsidRPr="005621F9" w:rsidRDefault="003F226E" w:rsidP="003F226E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800" w:type="dxa"/>
          </w:tcPr>
          <w:p w14:paraId="4E072767" w14:textId="4F23F87F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298</w:t>
            </w:r>
          </w:p>
        </w:tc>
        <w:tc>
          <w:tcPr>
            <w:tcW w:w="1440" w:type="dxa"/>
          </w:tcPr>
          <w:p w14:paraId="6AD40656" w14:textId="6C6164C8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170" w:type="dxa"/>
          </w:tcPr>
          <w:p w14:paraId="4DB6C7C6" w14:textId="0940717E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04</w:t>
            </w:r>
          </w:p>
        </w:tc>
        <w:tc>
          <w:tcPr>
            <w:tcW w:w="1440" w:type="dxa"/>
          </w:tcPr>
          <w:p w14:paraId="25A7B398" w14:textId="0D2B35AC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</w:tr>
      <w:tr w:rsidR="007A3DE3" w:rsidRPr="005621F9" w14:paraId="44FDA283" w14:textId="68B55CC9" w:rsidTr="007A3DE3">
        <w:tc>
          <w:tcPr>
            <w:tcW w:w="1620" w:type="dxa"/>
            <w:vAlign w:val="center"/>
          </w:tcPr>
          <w:p w14:paraId="58CA1442" w14:textId="77777777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June 27</w:t>
            </w:r>
          </w:p>
        </w:tc>
        <w:tc>
          <w:tcPr>
            <w:tcW w:w="1350" w:type="dxa"/>
            <w:vAlign w:val="center"/>
          </w:tcPr>
          <w:p w14:paraId="5B781BE4" w14:textId="0ADE33C0" w:rsidR="003F226E" w:rsidRPr="005621F9" w:rsidRDefault="003F226E" w:rsidP="003F226E">
            <w:pPr>
              <w:jc w:val="righ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150</w:t>
            </w:r>
          </w:p>
        </w:tc>
        <w:tc>
          <w:tcPr>
            <w:tcW w:w="1080" w:type="dxa"/>
          </w:tcPr>
          <w:p w14:paraId="29D2D398" w14:textId="0F985991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E503C">
              <w:rPr>
                <w:rFonts w:cs="Arial"/>
                <w:szCs w:val="20"/>
              </w:rPr>
              <w:t>0</w:t>
            </w:r>
          </w:p>
        </w:tc>
        <w:tc>
          <w:tcPr>
            <w:tcW w:w="1170" w:type="dxa"/>
          </w:tcPr>
          <w:p w14:paraId="180C38ED" w14:textId="79DB9E47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00</w:t>
            </w:r>
          </w:p>
        </w:tc>
        <w:tc>
          <w:tcPr>
            <w:tcW w:w="1080" w:type="dxa"/>
          </w:tcPr>
          <w:p w14:paraId="27F0933F" w14:textId="25938A03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200</w:t>
            </w:r>
          </w:p>
        </w:tc>
        <w:tc>
          <w:tcPr>
            <w:tcW w:w="1350" w:type="dxa"/>
          </w:tcPr>
          <w:p w14:paraId="534DA5BD" w14:textId="592C513C" w:rsidR="003F226E" w:rsidRPr="005621F9" w:rsidRDefault="003F226E" w:rsidP="003F226E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800" w:type="dxa"/>
          </w:tcPr>
          <w:p w14:paraId="4BFD9540" w14:textId="32010644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550</w:t>
            </w:r>
          </w:p>
        </w:tc>
        <w:tc>
          <w:tcPr>
            <w:tcW w:w="1440" w:type="dxa"/>
          </w:tcPr>
          <w:p w14:paraId="2CAE24B7" w14:textId="6F644EBB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170" w:type="dxa"/>
          </w:tcPr>
          <w:p w14:paraId="36E7B154" w14:textId="084E95BD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440" w:type="dxa"/>
          </w:tcPr>
          <w:p w14:paraId="29410C98" w14:textId="781ACAEC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</w:tr>
      <w:tr w:rsidR="007A3DE3" w:rsidRPr="005621F9" w14:paraId="7C890729" w14:textId="1FA23BC5" w:rsidTr="007A3DE3">
        <w:tc>
          <w:tcPr>
            <w:tcW w:w="1620" w:type="dxa"/>
            <w:vAlign w:val="center"/>
          </w:tcPr>
          <w:p w14:paraId="5150452B" w14:textId="77777777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July 3</w:t>
            </w:r>
          </w:p>
        </w:tc>
        <w:tc>
          <w:tcPr>
            <w:tcW w:w="1350" w:type="dxa"/>
            <w:vAlign w:val="center"/>
          </w:tcPr>
          <w:p w14:paraId="0F7A6AB3" w14:textId="709CF484" w:rsidR="003F226E" w:rsidRPr="005621F9" w:rsidRDefault="003F226E" w:rsidP="003F226E">
            <w:pPr>
              <w:jc w:val="righ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.051</w:t>
            </w:r>
          </w:p>
        </w:tc>
        <w:tc>
          <w:tcPr>
            <w:tcW w:w="1080" w:type="dxa"/>
          </w:tcPr>
          <w:p w14:paraId="665C13F7" w14:textId="31D6E55E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E503C">
              <w:rPr>
                <w:rFonts w:cs="Arial"/>
                <w:szCs w:val="20"/>
              </w:rPr>
              <w:t>0</w:t>
            </w:r>
          </w:p>
        </w:tc>
        <w:tc>
          <w:tcPr>
            <w:tcW w:w="1170" w:type="dxa"/>
          </w:tcPr>
          <w:p w14:paraId="7576DABF" w14:textId="261CF87B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5</w:t>
            </w:r>
          </w:p>
        </w:tc>
        <w:tc>
          <w:tcPr>
            <w:tcW w:w="1080" w:type="dxa"/>
          </w:tcPr>
          <w:p w14:paraId="6BB2C06E" w14:textId="09EF556C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41</w:t>
            </w:r>
          </w:p>
        </w:tc>
        <w:tc>
          <w:tcPr>
            <w:tcW w:w="1350" w:type="dxa"/>
          </w:tcPr>
          <w:p w14:paraId="438D1D4B" w14:textId="5C2680E9" w:rsidR="003F226E" w:rsidRPr="005621F9" w:rsidRDefault="003F226E" w:rsidP="003F226E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800" w:type="dxa"/>
          </w:tcPr>
          <w:p w14:paraId="5506B7C8" w14:textId="6C5A2848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893</w:t>
            </w:r>
          </w:p>
        </w:tc>
        <w:tc>
          <w:tcPr>
            <w:tcW w:w="1440" w:type="dxa"/>
          </w:tcPr>
          <w:p w14:paraId="73F6F2C3" w14:textId="762D425C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170" w:type="dxa"/>
          </w:tcPr>
          <w:p w14:paraId="6EEBC7A1" w14:textId="49D33885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10</w:t>
            </w:r>
          </w:p>
        </w:tc>
        <w:tc>
          <w:tcPr>
            <w:tcW w:w="1440" w:type="dxa"/>
          </w:tcPr>
          <w:p w14:paraId="1D598B32" w14:textId="718AA513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</w:tr>
      <w:tr w:rsidR="007A3DE3" w:rsidRPr="005621F9" w14:paraId="27961A1C" w14:textId="60938B1A" w:rsidTr="007A3DE3">
        <w:tc>
          <w:tcPr>
            <w:tcW w:w="1620" w:type="dxa"/>
            <w:vAlign w:val="center"/>
          </w:tcPr>
          <w:p w14:paraId="2FE4A9CE" w14:textId="77777777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July 11</w:t>
            </w:r>
          </w:p>
        </w:tc>
        <w:tc>
          <w:tcPr>
            <w:tcW w:w="1350" w:type="dxa"/>
            <w:vAlign w:val="center"/>
          </w:tcPr>
          <w:p w14:paraId="72530BB0" w14:textId="6031C2F3" w:rsidR="003F226E" w:rsidRPr="005621F9" w:rsidRDefault="003F226E" w:rsidP="003F226E">
            <w:pPr>
              <w:jc w:val="righ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76F4668E" w14:textId="7763CEC8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54</w:t>
            </w:r>
          </w:p>
        </w:tc>
        <w:tc>
          <w:tcPr>
            <w:tcW w:w="1170" w:type="dxa"/>
          </w:tcPr>
          <w:p w14:paraId="190F4D19" w14:textId="09E1F88C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080" w:type="dxa"/>
          </w:tcPr>
          <w:p w14:paraId="7B0D8721" w14:textId="0735F885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158</w:t>
            </w:r>
          </w:p>
        </w:tc>
        <w:tc>
          <w:tcPr>
            <w:tcW w:w="1350" w:type="dxa"/>
          </w:tcPr>
          <w:p w14:paraId="5105EF07" w14:textId="599F76F8" w:rsidR="003F226E" w:rsidRPr="005621F9" w:rsidRDefault="003F226E" w:rsidP="003F226E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800" w:type="dxa"/>
          </w:tcPr>
          <w:p w14:paraId="182BF0EE" w14:textId="59C83A3B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687</w:t>
            </w:r>
          </w:p>
        </w:tc>
        <w:tc>
          <w:tcPr>
            <w:tcW w:w="1440" w:type="dxa"/>
          </w:tcPr>
          <w:p w14:paraId="25EB36E4" w14:textId="4157A8F3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170" w:type="dxa"/>
          </w:tcPr>
          <w:p w14:paraId="1B434480" w14:textId="472C1D62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440" w:type="dxa"/>
          </w:tcPr>
          <w:p w14:paraId="4DA58A21" w14:textId="665663E5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</w:tr>
      <w:tr w:rsidR="007A3DE3" w:rsidRPr="005621F9" w14:paraId="6E6B942B" w14:textId="6836EC0D" w:rsidTr="007A3DE3">
        <w:tc>
          <w:tcPr>
            <w:tcW w:w="1620" w:type="dxa"/>
            <w:vAlign w:val="center"/>
          </w:tcPr>
          <w:p w14:paraId="44747493" w14:textId="77777777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July 18</w:t>
            </w:r>
          </w:p>
        </w:tc>
        <w:tc>
          <w:tcPr>
            <w:tcW w:w="1350" w:type="dxa"/>
            <w:vAlign w:val="center"/>
          </w:tcPr>
          <w:p w14:paraId="42A8F20F" w14:textId="637840C6" w:rsidR="003F226E" w:rsidRPr="005621F9" w:rsidRDefault="003F226E" w:rsidP="003F226E">
            <w:pPr>
              <w:jc w:val="righ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665B0E4D" w14:textId="779CB038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1170" w:type="dxa"/>
          </w:tcPr>
          <w:p w14:paraId="4E408C8B" w14:textId="14BC0245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080" w:type="dxa"/>
          </w:tcPr>
          <w:p w14:paraId="1D5C91E8" w14:textId="58773556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33</w:t>
            </w:r>
          </w:p>
        </w:tc>
        <w:tc>
          <w:tcPr>
            <w:tcW w:w="1350" w:type="dxa"/>
          </w:tcPr>
          <w:p w14:paraId="035629DB" w14:textId="0A6487E8" w:rsidR="003F226E" w:rsidRPr="005621F9" w:rsidRDefault="003F226E" w:rsidP="003F226E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800" w:type="dxa"/>
          </w:tcPr>
          <w:p w14:paraId="235A0C35" w14:textId="716ECECF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616</w:t>
            </w:r>
          </w:p>
        </w:tc>
        <w:tc>
          <w:tcPr>
            <w:tcW w:w="1440" w:type="dxa"/>
          </w:tcPr>
          <w:p w14:paraId="28E613C2" w14:textId="4DADECF2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247</w:t>
            </w:r>
          </w:p>
        </w:tc>
        <w:tc>
          <w:tcPr>
            <w:tcW w:w="1170" w:type="dxa"/>
          </w:tcPr>
          <w:p w14:paraId="002872DD" w14:textId="027014FE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103</w:t>
            </w:r>
          </w:p>
        </w:tc>
        <w:tc>
          <w:tcPr>
            <w:tcW w:w="1440" w:type="dxa"/>
          </w:tcPr>
          <w:p w14:paraId="3730C03E" w14:textId="7EA7A316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</w:tr>
      <w:tr w:rsidR="007A3DE3" w:rsidRPr="005621F9" w14:paraId="76FFB706" w14:textId="1B1C2951" w:rsidTr="007A3DE3">
        <w:tc>
          <w:tcPr>
            <w:tcW w:w="1620" w:type="dxa"/>
            <w:vAlign w:val="center"/>
          </w:tcPr>
          <w:p w14:paraId="30203A52" w14:textId="77777777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July 25</w:t>
            </w:r>
          </w:p>
        </w:tc>
        <w:tc>
          <w:tcPr>
            <w:tcW w:w="1350" w:type="dxa"/>
            <w:vAlign w:val="center"/>
          </w:tcPr>
          <w:p w14:paraId="5F6A29A3" w14:textId="6CB9A911" w:rsidR="003F226E" w:rsidRPr="005621F9" w:rsidRDefault="003F226E" w:rsidP="003F226E">
            <w:pPr>
              <w:jc w:val="righ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06CC47DB" w14:textId="6D6A1F80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61</w:t>
            </w:r>
          </w:p>
        </w:tc>
        <w:tc>
          <w:tcPr>
            <w:tcW w:w="1170" w:type="dxa"/>
          </w:tcPr>
          <w:p w14:paraId="65ED56C7" w14:textId="44AA2D54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9</w:t>
            </w:r>
          </w:p>
        </w:tc>
        <w:tc>
          <w:tcPr>
            <w:tcW w:w="1080" w:type="dxa"/>
          </w:tcPr>
          <w:p w14:paraId="5D26EF4D" w14:textId="30CE09E7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15</w:t>
            </w:r>
          </w:p>
        </w:tc>
        <w:tc>
          <w:tcPr>
            <w:tcW w:w="1350" w:type="dxa"/>
          </w:tcPr>
          <w:p w14:paraId="39B7431A" w14:textId="06EA3C1C" w:rsidR="003F226E" w:rsidRPr="005621F9" w:rsidRDefault="003F226E" w:rsidP="003F226E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02</w:t>
            </w:r>
          </w:p>
        </w:tc>
        <w:tc>
          <w:tcPr>
            <w:tcW w:w="1800" w:type="dxa"/>
          </w:tcPr>
          <w:p w14:paraId="35E87111" w14:textId="4300D22F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284</w:t>
            </w:r>
          </w:p>
        </w:tc>
        <w:tc>
          <w:tcPr>
            <w:tcW w:w="1440" w:type="dxa"/>
          </w:tcPr>
          <w:p w14:paraId="53533249" w14:textId="3CB453D6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563</w:t>
            </w:r>
          </w:p>
        </w:tc>
        <w:tc>
          <w:tcPr>
            <w:tcW w:w="1170" w:type="dxa"/>
          </w:tcPr>
          <w:p w14:paraId="52DA2CD7" w14:textId="20E20654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66</w:t>
            </w:r>
          </w:p>
        </w:tc>
        <w:tc>
          <w:tcPr>
            <w:tcW w:w="1440" w:type="dxa"/>
          </w:tcPr>
          <w:p w14:paraId="4D0366C9" w14:textId="2ACB431B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</w:tr>
      <w:tr w:rsidR="007A3DE3" w:rsidRPr="005621F9" w14:paraId="3D86F6E7" w14:textId="4D0CC215" w:rsidTr="007A3DE3">
        <w:tc>
          <w:tcPr>
            <w:tcW w:w="1620" w:type="dxa"/>
            <w:vAlign w:val="center"/>
          </w:tcPr>
          <w:p w14:paraId="4B1D5039" w14:textId="77777777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August 1</w:t>
            </w:r>
          </w:p>
        </w:tc>
        <w:tc>
          <w:tcPr>
            <w:tcW w:w="1350" w:type="dxa"/>
            <w:vAlign w:val="center"/>
          </w:tcPr>
          <w:p w14:paraId="3E9B7C0A" w14:textId="45A68177" w:rsidR="003F226E" w:rsidRPr="005621F9" w:rsidRDefault="003F226E" w:rsidP="003F226E">
            <w:pPr>
              <w:jc w:val="righ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6DF26399" w14:textId="1BAE9D13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1170" w:type="dxa"/>
          </w:tcPr>
          <w:p w14:paraId="06E3C7DE" w14:textId="2CF2DE4D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1080" w:type="dxa"/>
          </w:tcPr>
          <w:p w14:paraId="6B7736AF" w14:textId="16B6A3D6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17</w:t>
            </w:r>
          </w:p>
        </w:tc>
        <w:tc>
          <w:tcPr>
            <w:tcW w:w="1350" w:type="dxa"/>
          </w:tcPr>
          <w:p w14:paraId="5779C9C4" w14:textId="5D7AA659" w:rsidR="003F226E" w:rsidRPr="005621F9" w:rsidRDefault="003F226E" w:rsidP="003F226E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800" w:type="dxa"/>
          </w:tcPr>
          <w:p w14:paraId="7694B3AD" w14:textId="118C4000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226</w:t>
            </w:r>
          </w:p>
        </w:tc>
        <w:tc>
          <w:tcPr>
            <w:tcW w:w="1440" w:type="dxa"/>
          </w:tcPr>
          <w:p w14:paraId="20F45F3A" w14:textId="7254E60A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666</w:t>
            </w:r>
          </w:p>
        </w:tc>
        <w:tc>
          <w:tcPr>
            <w:tcW w:w="1170" w:type="dxa"/>
          </w:tcPr>
          <w:p w14:paraId="1DED5974" w14:textId="1A1984E2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91</w:t>
            </w:r>
          </w:p>
        </w:tc>
        <w:tc>
          <w:tcPr>
            <w:tcW w:w="1440" w:type="dxa"/>
          </w:tcPr>
          <w:p w14:paraId="70C65E3E" w14:textId="16F707A7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</w:tr>
      <w:tr w:rsidR="007A3DE3" w:rsidRPr="005621F9" w14:paraId="7E4E9095" w14:textId="7762E9A2" w:rsidTr="007A3DE3">
        <w:tc>
          <w:tcPr>
            <w:tcW w:w="1620" w:type="dxa"/>
            <w:vAlign w:val="center"/>
          </w:tcPr>
          <w:p w14:paraId="7DBAD083" w14:textId="77777777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August 15</w:t>
            </w:r>
          </w:p>
        </w:tc>
        <w:tc>
          <w:tcPr>
            <w:tcW w:w="1350" w:type="dxa"/>
            <w:vAlign w:val="center"/>
          </w:tcPr>
          <w:p w14:paraId="02DE1C97" w14:textId="5E6C889E" w:rsidR="003F226E" w:rsidRPr="005621F9" w:rsidRDefault="003F226E" w:rsidP="003F226E">
            <w:pPr>
              <w:jc w:val="righ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1DFB8F05" w14:textId="075A9E1D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1170" w:type="dxa"/>
          </w:tcPr>
          <w:p w14:paraId="56AA7534" w14:textId="0EEF1286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3</w:t>
            </w:r>
          </w:p>
        </w:tc>
        <w:tc>
          <w:tcPr>
            <w:tcW w:w="1080" w:type="dxa"/>
          </w:tcPr>
          <w:p w14:paraId="645F3A2F" w14:textId="48DFDCE9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350" w:type="dxa"/>
          </w:tcPr>
          <w:p w14:paraId="3448054D" w14:textId="229F8F03" w:rsidR="003F226E" w:rsidRPr="005621F9" w:rsidRDefault="003F226E" w:rsidP="003F226E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800" w:type="dxa"/>
          </w:tcPr>
          <w:p w14:paraId="2B20D852" w14:textId="4C7FFB31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26</w:t>
            </w:r>
          </w:p>
        </w:tc>
        <w:tc>
          <w:tcPr>
            <w:tcW w:w="1440" w:type="dxa"/>
          </w:tcPr>
          <w:p w14:paraId="4A4D9132" w14:textId="09CFE85A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587</w:t>
            </w:r>
          </w:p>
        </w:tc>
        <w:tc>
          <w:tcPr>
            <w:tcW w:w="1170" w:type="dxa"/>
          </w:tcPr>
          <w:p w14:paraId="0D51404C" w14:textId="600B9DB4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381</w:t>
            </w:r>
          </w:p>
        </w:tc>
        <w:tc>
          <w:tcPr>
            <w:tcW w:w="1440" w:type="dxa"/>
          </w:tcPr>
          <w:p w14:paraId="6201A5B6" w14:textId="358D6B11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03</w:t>
            </w:r>
          </w:p>
        </w:tc>
      </w:tr>
      <w:tr w:rsidR="007A3DE3" w:rsidRPr="005621F9" w14:paraId="704BF3D1" w14:textId="1A785F56" w:rsidTr="007A3DE3">
        <w:tc>
          <w:tcPr>
            <w:tcW w:w="1620" w:type="dxa"/>
            <w:vAlign w:val="center"/>
          </w:tcPr>
          <w:p w14:paraId="270DA8AB" w14:textId="77777777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August 22</w:t>
            </w:r>
          </w:p>
        </w:tc>
        <w:tc>
          <w:tcPr>
            <w:tcW w:w="1350" w:type="dxa"/>
            <w:vAlign w:val="center"/>
          </w:tcPr>
          <w:p w14:paraId="520C7F1D" w14:textId="1ED8AAC6" w:rsidR="003F226E" w:rsidRPr="005621F9" w:rsidRDefault="003F226E" w:rsidP="003F226E">
            <w:pPr>
              <w:jc w:val="righ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447550F4" w14:textId="05C19B0D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1170" w:type="dxa"/>
          </w:tcPr>
          <w:p w14:paraId="63AF7D2D" w14:textId="50A73B0B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080" w:type="dxa"/>
          </w:tcPr>
          <w:p w14:paraId="5E620DB3" w14:textId="340C135B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350" w:type="dxa"/>
          </w:tcPr>
          <w:p w14:paraId="72B46A82" w14:textId="11FFA37A" w:rsidR="003F226E" w:rsidRPr="005621F9" w:rsidRDefault="003F226E" w:rsidP="003F226E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800" w:type="dxa"/>
          </w:tcPr>
          <w:p w14:paraId="723EA6B8" w14:textId="64D473AB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440" w:type="dxa"/>
          </w:tcPr>
          <w:p w14:paraId="3EDF7B45" w14:textId="2C40DB56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38</w:t>
            </w:r>
          </w:p>
        </w:tc>
        <w:tc>
          <w:tcPr>
            <w:tcW w:w="1170" w:type="dxa"/>
          </w:tcPr>
          <w:p w14:paraId="393FA1E7" w14:textId="38ADE6CC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935</w:t>
            </w:r>
          </w:p>
        </w:tc>
        <w:tc>
          <w:tcPr>
            <w:tcW w:w="1440" w:type="dxa"/>
          </w:tcPr>
          <w:p w14:paraId="3734823B" w14:textId="011C6447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27</w:t>
            </w:r>
          </w:p>
        </w:tc>
      </w:tr>
      <w:tr w:rsidR="007A3DE3" w:rsidRPr="005621F9" w14:paraId="2F73CC7F" w14:textId="47045D86" w:rsidTr="007A3DE3">
        <w:tc>
          <w:tcPr>
            <w:tcW w:w="1620" w:type="dxa"/>
            <w:vAlign w:val="center"/>
          </w:tcPr>
          <w:p w14:paraId="2CD57FBB" w14:textId="77777777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August 29</w:t>
            </w:r>
          </w:p>
        </w:tc>
        <w:tc>
          <w:tcPr>
            <w:tcW w:w="1350" w:type="dxa"/>
            <w:vAlign w:val="center"/>
          </w:tcPr>
          <w:p w14:paraId="1591E481" w14:textId="4AACDCC0" w:rsidR="003F226E" w:rsidRPr="005621F9" w:rsidRDefault="003F226E" w:rsidP="003F226E">
            <w:pPr>
              <w:jc w:val="righ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18F7EBDA" w14:textId="36990A66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1170" w:type="dxa"/>
          </w:tcPr>
          <w:p w14:paraId="7A1FCC81" w14:textId="6832565D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080" w:type="dxa"/>
          </w:tcPr>
          <w:p w14:paraId="30F5678D" w14:textId="57D7B34B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350" w:type="dxa"/>
          </w:tcPr>
          <w:p w14:paraId="51925B45" w14:textId="1424F59D" w:rsidR="003F226E" w:rsidRPr="005621F9" w:rsidRDefault="003F226E" w:rsidP="003F226E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29</w:t>
            </w:r>
          </w:p>
        </w:tc>
        <w:tc>
          <w:tcPr>
            <w:tcW w:w="1800" w:type="dxa"/>
          </w:tcPr>
          <w:p w14:paraId="4A1A952D" w14:textId="45666467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72</w:t>
            </w:r>
          </w:p>
        </w:tc>
        <w:tc>
          <w:tcPr>
            <w:tcW w:w="1440" w:type="dxa"/>
          </w:tcPr>
          <w:p w14:paraId="04C8F009" w14:textId="2C685D42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1170" w:type="dxa"/>
          </w:tcPr>
          <w:p w14:paraId="135D4E2F" w14:textId="027BE2E0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856</w:t>
            </w:r>
          </w:p>
        </w:tc>
        <w:tc>
          <w:tcPr>
            <w:tcW w:w="1440" w:type="dxa"/>
          </w:tcPr>
          <w:p w14:paraId="4319BD9F" w14:textId="5932F7E7" w:rsidR="003F226E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43</w:t>
            </w:r>
          </w:p>
        </w:tc>
      </w:tr>
      <w:tr w:rsidR="007A3DE3" w:rsidRPr="005621F9" w14:paraId="4049A952" w14:textId="3955C5E9" w:rsidTr="007A3DE3">
        <w:tc>
          <w:tcPr>
            <w:tcW w:w="1620" w:type="dxa"/>
            <w:vAlign w:val="center"/>
          </w:tcPr>
          <w:p w14:paraId="0878F92F" w14:textId="77777777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September 5</w:t>
            </w:r>
          </w:p>
        </w:tc>
        <w:tc>
          <w:tcPr>
            <w:tcW w:w="1350" w:type="dxa"/>
            <w:vAlign w:val="center"/>
          </w:tcPr>
          <w:p w14:paraId="23FC39C5" w14:textId="0B1230C1" w:rsidR="003F226E" w:rsidRPr="005621F9" w:rsidRDefault="003F226E" w:rsidP="003F226E">
            <w:pPr>
              <w:jc w:val="righ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1E410F2A" w14:textId="763493EC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3</w:t>
            </w:r>
          </w:p>
        </w:tc>
        <w:tc>
          <w:tcPr>
            <w:tcW w:w="1170" w:type="dxa"/>
          </w:tcPr>
          <w:p w14:paraId="40EF7482" w14:textId="0A3B02CB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4</w:t>
            </w:r>
          </w:p>
        </w:tc>
        <w:tc>
          <w:tcPr>
            <w:tcW w:w="1080" w:type="dxa"/>
          </w:tcPr>
          <w:p w14:paraId="3D55662F" w14:textId="4C27335E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350" w:type="dxa"/>
          </w:tcPr>
          <w:p w14:paraId="103DF371" w14:textId="6E9BF3FD" w:rsidR="003F226E" w:rsidRPr="005621F9" w:rsidRDefault="003F226E" w:rsidP="003F226E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29</w:t>
            </w:r>
          </w:p>
        </w:tc>
        <w:tc>
          <w:tcPr>
            <w:tcW w:w="1800" w:type="dxa"/>
          </w:tcPr>
          <w:p w14:paraId="534EDBDC" w14:textId="042691DF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98</w:t>
            </w:r>
          </w:p>
        </w:tc>
        <w:tc>
          <w:tcPr>
            <w:tcW w:w="1440" w:type="dxa"/>
          </w:tcPr>
          <w:p w14:paraId="2D907920" w14:textId="7625850C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578</w:t>
            </w:r>
          </w:p>
        </w:tc>
        <w:tc>
          <w:tcPr>
            <w:tcW w:w="1170" w:type="dxa"/>
          </w:tcPr>
          <w:p w14:paraId="29E4052E" w14:textId="65BB58C8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231</w:t>
            </w:r>
          </w:p>
        </w:tc>
        <w:tc>
          <w:tcPr>
            <w:tcW w:w="1440" w:type="dxa"/>
          </w:tcPr>
          <w:p w14:paraId="1B36AB61" w14:textId="7D8D1ED0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27</w:t>
            </w:r>
          </w:p>
        </w:tc>
      </w:tr>
      <w:tr w:rsidR="007A3DE3" w:rsidRPr="005621F9" w14:paraId="629D1DD0" w14:textId="615ACA3F" w:rsidTr="007A3DE3">
        <w:tc>
          <w:tcPr>
            <w:tcW w:w="1620" w:type="dxa"/>
            <w:vAlign w:val="center"/>
          </w:tcPr>
          <w:p w14:paraId="64F183FB" w14:textId="77777777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September 19</w:t>
            </w:r>
          </w:p>
        </w:tc>
        <w:tc>
          <w:tcPr>
            <w:tcW w:w="1350" w:type="dxa"/>
            <w:vAlign w:val="center"/>
          </w:tcPr>
          <w:p w14:paraId="2061222E" w14:textId="178DCEC5" w:rsidR="003F226E" w:rsidRPr="005621F9" w:rsidRDefault="003F226E" w:rsidP="003F226E">
            <w:pPr>
              <w:jc w:val="righ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49690B10" w14:textId="48CA6D3F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4</w:t>
            </w:r>
          </w:p>
        </w:tc>
        <w:tc>
          <w:tcPr>
            <w:tcW w:w="1170" w:type="dxa"/>
          </w:tcPr>
          <w:p w14:paraId="5DDA422C" w14:textId="0A3E9F53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3</w:t>
            </w:r>
          </w:p>
        </w:tc>
        <w:tc>
          <w:tcPr>
            <w:tcW w:w="1080" w:type="dxa"/>
          </w:tcPr>
          <w:p w14:paraId="19297844" w14:textId="012E7265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01</w:t>
            </w:r>
          </w:p>
        </w:tc>
        <w:tc>
          <w:tcPr>
            <w:tcW w:w="1350" w:type="dxa"/>
          </w:tcPr>
          <w:p w14:paraId="66F779DB" w14:textId="6D822913" w:rsidR="003F226E" w:rsidRPr="005621F9" w:rsidRDefault="003F226E" w:rsidP="003F226E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01</w:t>
            </w:r>
          </w:p>
        </w:tc>
        <w:tc>
          <w:tcPr>
            <w:tcW w:w="1800" w:type="dxa"/>
          </w:tcPr>
          <w:p w14:paraId="4E092387" w14:textId="56B6D24E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59</w:t>
            </w:r>
          </w:p>
        </w:tc>
        <w:tc>
          <w:tcPr>
            <w:tcW w:w="1440" w:type="dxa"/>
          </w:tcPr>
          <w:p w14:paraId="41C1A755" w14:textId="11BA54CF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743</w:t>
            </w:r>
          </w:p>
        </w:tc>
        <w:tc>
          <w:tcPr>
            <w:tcW w:w="1170" w:type="dxa"/>
          </w:tcPr>
          <w:p w14:paraId="520D9601" w14:textId="5F49CD58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148</w:t>
            </w:r>
          </w:p>
        </w:tc>
        <w:tc>
          <w:tcPr>
            <w:tcW w:w="1440" w:type="dxa"/>
          </w:tcPr>
          <w:p w14:paraId="509E7071" w14:textId="2BA773AE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11</w:t>
            </w:r>
          </w:p>
        </w:tc>
      </w:tr>
      <w:tr w:rsidR="007A3DE3" w:rsidRPr="005621F9" w14:paraId="55893B67" w14:textId="728220E1" w:rsidTr="007A3DE3">
        <w:tc>
          <w:tcPr>
            <w:tcW w:w="1620" w:type="dxa"/>
            <w:vAlign w:val="center"/>
          </w:tcPr>
          <w:p w14:paraId="408D997E" w14:textId="77777777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September 26</w:t>
            </w:r>
          </w:p>
        </w:tc>
        <w:tc>
          <w:tcPr>
            <w:tcW w:w="1350" w:type="dxa"/>
            <w:vAlign w:val="center"/>
          </w:tcPr>
          <w:p w14:paraId="134643F4" w14:textId="1FC0A53D" w:rsidR="003F226E" w:rsidRPr="005621F9" w:rsidRDefault="003F226E" w:rsidP="003F226E">
            <w:pPr>
              <w:jc w:val="righ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09A99E91" w14:textId="4F327D26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11</w:t>
            </w:r>
          </w:p>
        </w:tc>
        <w:tc>
          <w:tcPr>
            <w:tcW w:w="1170" w:type="dxa"/>
          </w:tcPr>
          <w:p w14:paraId="4B34D99F" w14:textId="0B6C2D54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080" w:type="dxa"/>
          </w:tcPr>
          <w:p w14:paraId="458D8466" w14:textId="47DB848B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07</w:t>
            </w:r>
          </w:p>
        </w:tc>
        <w:tc>
          <w:tcPr>
            <w:tcW w:w="1350" w:type="dxa"/>
          </w:tcPr>
          <w:p w14:paraId="611D1C83" w14:textId="33845BA6" w:rsidR="003F226E" w:rsidRPr="005621F9" w:rsidRDefault="003F226E" w:rsidP="003F226E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04</w:t>
            </w:r>
          </w:p>
        </w:tc>
        <w:tc>
          <w:tcPr>
            <w:tcW w:w="1800" w:type="dxa"/>
          </w:tcPr>
          <w:p w14:paraId="0142625D" w14:textId="3EAEE050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143</w:t>
            </w:r>
          </w:p>
        </w:tc>
        <w:tc>
          <w:tcPr>
            <w:tcW w:w="1440" w:type="dxa"/>
          </w:tcPr>
          <w:p w14:paraId="6F7CBF21" w14:textId="62273436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688</w:t>
            </w:r>
          </w:p>
        </w:tc>
        <w:tc>
          <w:tcPr>
            <w:tcW w:w="1170" w:type="dxa"/>
          </w:tcPr>
          <w:p w14:paraId="3AEBA5ED" w14:textId="2D578DE6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145</w:t>
            </w:r>
          </w:p>
        </w:tc>
        <w:tc>
          <w:tcPr>
            <w:tcW w:w="1440" w:type="dxa"/>
          </w:tcPr>
          <w:p w14:paraId="36958B30" w14:textId="6E407C40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01</w:t>
            </w:r>
          </w:p>
        </w:tc>
      </w:tr>
      <w:tr w:rsidR="007A3DE3" w:rsidRPr="005621F9" w14:paraId="2D90668C" w14:textId="44F340BA" w:rsidTr="007A3DE3">
        <w:tc>
          <w:tcPr>
            <w:tcW w:w="1620" w:type="dxa"/>
            <w:vAlign w:val="center"/>
          </w:tcPr>
          <w:p w14:paraId="0CB8CCDE" w14:textId="77777777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October 3</w:t>
            </w:r>
          </w:p>
        </w:tc>
        <w:tc>
          <w:tcPr>
            <w:tcW w:w="1350" w:type="dxa"/>
            <w:vAlign w:val="center"/>
          </w:tcPr>
          <w:p w14:paraId="28980A16" w14:textId="75CE4754" w:rsidR="003F226E" w:rsidRPr="005621F9" w:rsidRDefault="003F226E" w:rsidP="003F226E">
            <w:pPr>
              <w:jc w:val="righ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6BC7B2A0" w14:textId="0E28DBCB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1</w:t>
            </w:r>
          </w:p>
        </w:tc>
        <w:tc>
          <w:tcPr>
            <w:tcW w:w="1170" w:type="dxa"/>
          </w:tcPr>
          <w:p w14:paraId="671C8CA6" w14:textId="7491E126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016</w:t>
            </w:r>
          </w:p>
        </w:tc>
        <w:tc>
          <w:tcPr>
            <w:tcW w:w="1080" w:type="dxa"/>
          </w:tcPr>
          <w:p w14:paraId="4D4CA521" w14:textId="4A46BE36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05</w:t>
            </w:r>
          </w:p>
        </w:tc>
        <w:tc>
          <w:tcPr>
            <w:tcW w:w="1350" w:type="dxa"/>
          </w:tcPr>
          <w:p w14:paraId="1067C140" w14:textId="0E0E2C88" w:rsidR="003F226E" w:rsidRPr="005621F9" w:rsidRDefault="003F226E" w:rsidP="003F226E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800" w:type="dxa"/>
          </w:tcPr>
          <w:p w14:paraId="0391DA7C" w14:textId="55E03F11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245</w:t>
            </w:r>
          </w:p>
        </w:tc>
        <w:tc>
          <w:tcPr>
            <w:tcW w:w="1440" w:type="dxa"/>
          </w:tcPr>
          <w:p w14:paraId="3B1B85C3" w14:textId="1B46F510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586</w:t>
            </w:r>
          </w:p>
        </w:tc>
        <w:tc>
          <w:tcPr>
            <w:tcW w:w="1170" w:type="dxa"/>
          </w:tcPr>
          <w:p w14:paraId="7F242D57" w14:textId="12EB7DBC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111</w:t>
            </w:r>
          </w:p>
        </w:tc>
        <w:tc>
          <w:tcPr>
            <w:tcW w:w="1440" w:type="dxa"/>
          </w:tcPr>
          <w:p w14:paraId="648046A7" w14:textId="7D49468B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07</w:t>
            </w:r>
          </w:p>
        </w:tc>
      </w:tr>
      <w:tr w:rsidR="007A3DE3" w:rsidRPr="005621F9" w14:paraId="33F89A13" w14:textId="7EDFD433" w:rsidTr="007A3DE3">
        <w:tc>
          <w:tcPr>
            <w:tcW w:w="1620" w:type="dxa"/>
            <w:vAlign w:val="center"/>
          </w:tcPr>
          <w:p w14:paraId="17BAE0C1" w14:textId="77777777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October 17</w:t>
            </w:r>
          </w:p>
        </w:tc>
        <w:tc>
          <w:tcPr>
            <w:tcW w:w="1350" w:type="dxa"/>
            <w:vAlign w:val="center"/>
          </w:tcPr>
          <w:p w14:paraId="774D020F" w14:textId="00D0F056" w:rsidR="003F226E" w:rsidRPr="005621F9" w:rsidRDefault="003F226E" w:rsidP="003F226E">
            <w:pPr>
              <w:jc w:val="righ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6054F142" w14:textId="65BCAE23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1</w:t>
            </w:r>
          </w:p>
        </w:tc>
        <w:tc>
          <w:tcPr>
            <w:tcW w:w="1170" w:type="dxa"/>
          </w:tcPr>
          <w:p w14:paraId="35B85BE6" w14:textId="488922E4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02</w:t>
            </w:r>
          </w:p>
        </w:tc>
        <w:tc>
          <w:tcPr>
            <w:tcW w:w="1080" w:type="dxa"/>
          </w:tcPr>
          <w:p w14:paraId="7CAA681C" w14:textId="60F71D5D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04</w:t>
            </w:r>
          </w:p>
        </w:tc>
        <w:tc>
          <w:tcPr>
            <w:tcW w:w="1350" w:type="dxa"/>
          </w:tcPr>
          <w:p w14:paraId="3068E70B" w14:textId="33939698" w:rsidR="003F226E" w:rsidRPr="005621F9" w:rsidRDefault="003F226E" w:rsidP="003F226E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800" w:type="dxa"/>
          </w:tcPr>
          <w:p w14:paraId="3C567055" w14:textId="16E05F7F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166</w:t>
            </w:r>
          </w:p>
        </w:tc>
        <w:tc>
          <w:tcPr>
            <w:tcW w:w="1440" w:type="dxa"/>
          </w:tcPr>
          <w:p w14:paraId="2AEB12C6" w14:textId="03852F87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812</w:t>
            </w:r>
          </w:p>
        </w:tc>
        <w:tc>
          <w:tcPr>
            <w:tcW w:w="1170" w:type="dxa"/>
          </w:tcPr>
          <w:p w14:paraId="6CB9EF64" w14:textId="6F434C37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12</w:t>
            </w:r>
          </w:p>
        </w:tc>
        <w:tc>
          <w:tcPr>
            <w:tcW w:w="1440" w:type="dxa"/>
          </w:tcPr>
          <w:p w14:paraId="6DAA2158" w14:textId="29EC63B5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02</w:t>
            </w:r>
          </w:p>
        </w:tc>
      </w:tr>
      <w:tr w:rsidR="007A3DE3" w:rsidRPr="005621F9" w14:paraId="7E965733" w14:textId="0A6489B8" w:rsidTr="007A3DE3">
        <w:tc>
          <w:tcPr>
            <w:tcW w:w="1620" w:type="dxa"/>
            <w:vAlign w:val="center"/>
          </w:tcPr>
          <w:p w14:paraId="633BA963" w14:textId="77777777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October 24</w:t>
            </w:r>
          </w:p>
        </w:tc>
        <w:tc>
          <w:tcPr>
            <w:tcW w:w="1350" w:type="dxa"/>
            <w:vAlign w:val="center"/>
          </w:tcPr>
          <w:p w14:paraId="02DE16AE" w14:textId="375896F9" w:rsidR="003F226E" w:rsidRPr="005621F9" w:rsidRDefault="003F226E" w:rsidP="003F226E">
            <w:pPr>
              <w:jc w:val="righ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1D18D147" w14:textId="1FEDCE9D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2</w:t>
            </w:r>
          </w:p>
        </w:tc>
        <w:tc>
          <w:tcPr>
            <w:tcW w:w="1170" w:type="dxa"/>
          </w:tcPr>
          <w:p w14:paraId="5C214FE2" w14:textId="75127967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080" w:type="dxa"/>
          </w:tcPr>
          <w:p w14:paraId="05027FB3" w14:textId="12A7E53E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10</w:t>
            </w:r>
          </w:p>
        </w:tc>
        <w:tc>
          <w:tcPr>
            <w:tcW w:w="1350" w:type="dxa"/>
          </w:tcPr>
          <w:p w14:paraId="4BE9AD66" w14:textId="1BD95E6A" w:rsidR="003F226E" w:rsidRPr="005621F9" w:rsidRDefault="003F226E" w:rsidP="003F226E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800" w:type="dxa"/>
          </w:tcPr>
          <w:p w14:paraId="0228BCCB" w14:textId="38BC4954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149</w:t>
            </w:r>
          </w:p>
        </w:tc>
        <w:tc>
          <w:tcPr>
            <w:tcW w:w="1440" w:type="dxa"/>
          </w:tcPr>
          <w:p w14:paraId="7638AA1B" w14:textId="3164996E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809</w:t>
            </w:r>
          </w:p>
        </w:tc>
        <w:tc>
          <w:tcPr>
            <w:tcW w:w="1170" w:type="dxa"/>
          </w:tcPr>
          <w:p w14:paraId="0F740E1F" w14:textId="03CFDFA8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30</w:t>
            </w:r>
          </w:p>
        </w:tc>
        <w:tc>
          <w:tcPr>
            <w:tcW w:w="1440" w:type="dxa"/>
          </w:tcPr>
          <w:p w14:paraId="28ED16A6" w14:textId="3421CAF6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</w:tr>
      <w:tr w:rsidR="007A3DE3" w:rsidRPr="005621F9" w14:paraId="09A193F3" w14:textId="0A0B334C" w:rsidTr="007A3DE3">
        <w:tc>
          <w:tcPr>
            <w:tcW w:w="1620" w:type="dxa"/>
            <w:vAlign w:val="center"/>
          </w:tcPr>
          <w:p w14:paraId="689C3490" w14:textId="77777777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621F9">
              <w:rPr>
                <w:rFonts w:eastAsia="Times New Roman" w:cs="Arial"/>
                <w:color w:val="000000"/>
                <w:szCs w:val="20"/>
              </w:rPr>
              <w:t>October 31</w:t>
            </w:r>
          </w:p>
        </w:tc>
        <w:tc>
          <w:tcPr>
            <w:tcW w:w="1350" w:type="dxa"/>
            <w:vAlign w:val="center"/>
          </w:tcPr>
          <w:p w14:paraId="4B996E06" w14:textId="306F6499" w:rsidR="003F226E" w:rsidRPr="005621F9" w:rsidRDefault="003F226E" w:rsidP="003F226E">
            <w:pPr>
              <w:jc w:val="right"/>
              <w:rPr>
                <w:rFonts w:eastAsia="Times New Roman" w:cs="Arial"/>
                <w:color w:val="000000"/>
                <w:szCs w:val="20"/>
              </w:rPr>
            </w:pPr>
            <w:r>
              <w:rPr>
                <w:rFonts w:eastAsia="Times New Roman" w:cs="Arial"/>
                <w:color w:val="00000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581EC3BB" w14:textId="2F4A4564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</w:p>
        </w:tc>
        <w:tc>
          <w:tcPr>
            <w:tcW w:w="1170" w:type="dxa"/>
          </w:tcPr>
          <w:p w14:paraId="2F47B7D3" w14:textId="005655B5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080" w:type="dxa"/>
          </w:tcPr>
          <w:p w14:paraId="6D63D9CA" w14:textId="09729197" w:rsidR="003F226E" w:rsidRPr="005621F9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42</w:t>
            </w:r>
          </w:p>
        </w:tc>
        <w:tc>
          <w:tcPr>
            <w:tcW w:w="1350" w:type="dxa"/>
          </w:tcPr>
          <w:p w14:paraId="2AA706CE" w14:textId="2D6D1C97" w:rsidR="003F226E" w:rsidRPr="005621F9" w:rsidRDefault="003F226E" w:rsidP="003F226E">
            <w:pPr>
              <w:tabs>
                <w:tab w:val="decimal" w:pos="252"/>
              </w:tabs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</w:p>
        </w:tc>
        <w:tc>
          <w:tcPr>
            <w:tcW w:w="1800" w:type="dxa"/>
          </w:tcPr>
          <w:p w14:paraId="68CAFF42" w14:textId="2A55EC37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81</w:t>
            </w:r>
          </w:p>
        </w:tc>
        <w:tc>
          <w:tcPr>
            <w:tcW w:w="1440" w:type="dxa"/>
          </w:tcPr>
          <w:p w14:paraId="7556C2CC" w14:textId="14251A88" w:rsidR="003F226E" w:rsidRPr="005621F9" w:rsidRDefault="003F226E" w:rsidP="003F226E">
            <w:pPr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361</w:t>
            </w:r>
          </w:p>
        </w:tc>
        <w:tc>
          <w:tcPr>
            <w:tcW w:w="1170" w:type="dxa"/>
          </w:tcPr>
          <w:p w14:paraId="456E40AB" w14:textId="58C3E54E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375</w:t>
            </w:r>
          </w:p>
        </w:tc>
        <w:tc>
          <w:tcPr>
            <w:tcW w:w="1440" w:type="dxa"/>
          </w:tcPr>
          <w:p w14:paraId="2520A820" w14:textId="724E6B10" w:rsidR="003F226E" w:rsidRPr="008A2FD7" w:rsidRDefault="003F226E" w:rsidP="003F226E">
            <w:pPr>
              <w:jc w:val="center"/>
              <w:rPr>
                <w:rFonts w:cs="Arial"/>
                <w:szCs w:val="20"/>
              </w:rPr>
            </w:pPr>
            <w:r w:rsidRPr="008A2FD7">
              <w:rPr>
                <w:rFonts w:cs="Arial"/>
                <w:szCs w:val="20"/>
              </w:rPr>
              <w:t>0</w:t>
            </w:r>
            <w:r>
              <w:rPr>
                <w:rFonts w:cs="Arial"/>
                <w:szCs w:val="20"/>
              </w:rPr>
              <w:t>.042</w:t>
            </w:r>
          </w:p>
        </w:tc>
      </w:tr>
    </w:tbl>
    <w:p w14:paraId="7085C0FE" w14:textId="77777777" w:rsidR="00412C57" w:rsidRPr="005621F9" w:rsidRDefault="00412C57" w:rsidP="00412C57">
      <w:pPr>
        <w:rPr>
          <w:rFonts w:cs="Arial"/>
          <w:szCs w:val="20"/>
        </w:rPr>
      </w:pPr>
    </w:p>
    <w:p w14:paraId="0DE32F6D" w14:textId="035539D1" w:rsidR="007A3DE3" w:rsidRDefault="00412C57" w:rsidP="00412C57">
      <w:pPr>
        <w:rPr>
          <w:rFonts w:cs="Arial"/>
          <w:szCs w:val="20"/>
        </w:rPr>
      </w:pPr>
      <w:r w:rsidRPr="005621F9">
        <w:rPr>
          <w:rFonts w:cs="Arial"/>
          <w:szCs w:val="20"/>
          <w:vertAlign w:val="superscript"/>
        </w:rPr>
        <w:t xml:space="preserve">a </w:t>
      </w:r>
      <w:r w:rsidR="007A3DE3">
        <w:rPr>
          <w:rFonts w:cs="Arial"/>
          <w:szCs w:val="20"/>
        </w:rPr>
        <w:t>See S2 Table for the day of year and number of days of each collection</w:t>
      </w:r>
    </w:p>
    <w:p w14:paraId="466142E1" w14:textId="5F02A09C" w:rsidR="00412C57" w:rsidRDefault="007A3DE3" w:rsidP="002721CB">
      <w:pPr>
        <w:rPr>
          <w:rFonts w:cs="Arial"/>
          <w:b/>
          <w:color w:val="000000" w:themeColor="text1"/>
        </w:rPr>
      </w:pPr>
      <w:r>
        <w:rPr>
          <w:rFonts w:cs="Arial"/>
          <w:szCs w:val="20"/>
          <w:vertAlign w:val="superscript"/>
        </w:rPr>
        <w:t>b</w:t>
      </w:r>
      <w:r w:rsidRPr="005621F9">
        <w:rPr>
          <w:rFonts w:cs="Arial"/>
          <w:szCs w:val="20"/>
          <w:vertAlign w:val="superscript"/>
        </w:rPr>
        <w:t xml:space="preserve"> </w:t>
      </w:r>
      <w:r w:rsidR="005E0D3E">
        <w:rPr>
          <w:rFonts w:cs="Arial"/>
          <w:szCs w:val="20"/>
        </w:rPr>
        <w:t xml:space="preserve">Because female </w:t>
      </w:r>
      <w:r w:rsidR="005E0D3E">
        <w:rPr>
          <w:rFonts w:cs="Arial"/>
          <w:i/>
          <w:szCs w:val="20"/>
        </w:rPr>
        <w:t>D. melanogaster</w:t>
      </w:r>
      <w:r w:rsidR="005E0D3E">
        <w:rPr>
          <w:rFonts w:cs="Arial"/>
          <w:szCs w:val="20"/>
        </w:rPr>
        <w:t xml:space="preserve"> and </w:t>
      </w:r>
      <w:r w:rsidR="005E0D3E">
        <w:rPr>
          <w:rFonts w:cs="Arial"/>
          <w:i/>
          <w:szCs w:val="20"/>
        </w:rPr>
        <w:t xml:space="preserve">D. </w:t>
      </w:r>
      <w:proofErr w:type="spellStart"/>
      <w:r w:rsidR="005E0D3E">
        <w:rPr>
          <w:rFonts w:cs="Arial"/>
          <w:i/>
          <w:szCs w:val="20"/>
        </w:rPr>
        <w:t>simulans</w:t>
      </w:r>
      <w:proofErr w:type="spellEnd"/>
      <w:r w:rsidR="005E0D3E">
        <w:rPr>
          <w:rFonts w:cs="Arial"/>
          <w:i/>
          <w:szCs w:val="20"/>
        </w:rPr>
        <w:t xml:space="preserve"> </w:t>
      </w:r>
      <w:r w:rsidR="005E0D3E">
        <w:rPr>
          <w:rFonts w:cs="Arial"/>
          <w:szCs w:val="20"/>
        </w:rPr>
        <w:t xml:space="preserve">are not distinguishable, the total females collected for these species were distributed to the species in the same proportion as the males of the species in the collection. </w:t>
      </w:r>
    </w:p>
    <w:sectPr w:rsidR="00412C57" w:rsidSect="002721C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D93AB7" w14:textId="77777777" w:rsidR="009118A0" w:rsidRDefault="009118A0" w:rsidP="00AC48D8">
      <w:r>
        <w:separator/>
      </w:r>
    </w:p>
  </w:endnote>
  <w:endnote w:type="continuationSeparator" w:id="0">
    <w:p w14:paraId="055420EA" w14:textId="77777777" w:rsidR="009118A0" w:rsidRDefault="009118A0" w:rsidP="00AC4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482954" w14:textId="77777777" w:rsidR="00A35000" w:rsidRDefault="00A35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FBFDAC" w14:textId="77777777" w:rsidR="00A35000" w:rsidRDefault="00A35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34D4BD" w14:textId="77777777" w:rsidR="00A35000" w:rsidRDefault="00A35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D3771C" w14:textId="77777777" w:rsidR="009118A0" w:rsidRDefault="009118A0" w:rsidP="00AC48D8">
      <w:r>
        <w:separator/>
      </w:r>
    </w:p>
  </w:footnote>
  <w:footnote w:type="continuationSeparator" w:id="0">
    <w:p w14:paraId="1D238D2D" w14:textId="77777777" w:rsidR="009118A0" w:rsidRDefault="009118A0" w:rsidP="00AC48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6B32C0" w14:textId="77777777" w:rsidR="00A35000" w:rsidRDefault="00A35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435153" w14:textId="77777777" w:rsidR="00A35000" w:rsidRDefault="00A35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4F442A" w14:textId="77777777" w:rsidR="00A35000" w:rsidRDefault="00A35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5BF0"/>
    <w:rsid w:val="00031134"/>
    <w:rsid w:val="00077F7C"/>
    <w:rsid w:val="000A1A1E"/>
    <w:rsid w:val="000B7C65"/>
    <w:rsid w:val="000D7251"/>
    <w:rsid w:val="001362FC"/>
    <w:rsid w:val="001935D4"/>
    <w:rsid w:val="001B7FB2"/>
    <w:rsid w:val="00217CAD"/>
    <w:rsid w:val="00221044"/>
    <w:rsid w:val="00265E3D"/>
    <w:rsid w:val="002721CB"/>
    <w:rsid w:val="002807C9"/>
    <w:rsid w:val="002C230A"/>
    <w:rsid w:val="002C7F25"/>
    <w:rsid w:val="002F011C"/>
    <w:rsid w:val="003003DA"/>
    <w:rsid w:val="00300F00"/>
    <w:rsid w:val="00341A28"/>
    <w:rsid w:val="0038508E"/>
    <w:rsid w:val="00392891"/>
    <w:rsid w:val="003A1A87"/>
    <w:rsid w:val="003A3380"/>
    <w:rsid w:val="003C5BF0"/>
    <w:rsid w:val="003D67B2"/>
    <w:rsid w:val="003F226E"/>
    <w:rsid w:val="00412C57"/>
    <w:rsid w:val="0043228B"/>
    <w:rsid w:val="00445282"/>
    <w:rsid w:val="00447313"/>
    <w:rsid w:val="004533FF"/>
    <w:rsid w:val="004643F7"/>
    <w:rsid w:val="00490BC6"/>
    <w:rsid w:val="004B5927"/>
    <w:rsid w:val="004D4CE6"/>
    <w:rsid w:val="004E3D40"/>
    <w:rsid w:val="0050382D"/>
    <w:rsid w:val="0053186F"/>
    <w:rsid w:val="005621F9"/>
    <w:rsid w:val="005D0D8E"/>
    <w:rsid w:val="005D1E94"/>
    <w:rsid w:val="005E0D3E"/>
    <w:rsid w:val="006136B0"/>
    <w:rsid w:val="00636C45"/>
    <w:rsid w:val="00661FCD"/>
    <w:rsid w:val="0067084E"/>
    <w:rsid w:val="00675567"/>
    <w:rsid w:val="006E7BDB"/>
    <w:rsid w:val="007115CD"/>
    <w:rsid w:val="007256DC"/>
    <w:rsid w:val="00736926"/>
    <w:rsid w:val="00750665"/>
    <w:rsid w:val="00775E11"/>
    <w:rsid w:val="00777C56"/>
    <w:rsid w:val="0078683B"/>
    <w:rsid w:val="007A3DE3"/>
    <w:rsid w:val="007B1F9D"/>
    <w:rsid w:val="007D1244"/>
    <w:rsid w:val="00840120"/>
    <w:rsid w:val="008E4B1F"/>
    <w:rsid w:val="008E6DC3"/>
    <w:rsid w:val="009118A0"/>
    <w:rsid w:val="00916F67"/>
    <w:rsid w:val="00923B0C"/>
    <w:rsid w:val="00931AFF"/>
    <w:rsid w:val="009434E8"/>
    <w:rsid w:val="0099430F"/>
    <w:rsid w:val="00996E7D"/>
    <w:rsid w:val="009D341E"/>
    <w:rsid w:val="00A0057D"/>
    <w:rsid w:val="00A10069"/>
    <w:rsid w:val="00A124B9"/>
    <w:rsid w:val="00A14BDF"/>
    <w:rsid w:val="00A21342"/>
    <w:rsid w:val="00A35000"/>
    <w:rsid w:val="00A657E1"/>
    <w:rsid w:val="00A8665B"/>
    <w:rsid w:val="00AB12F0"/>
    <w:rsid w:val="00AC48D8"/>
    <w:rsid w:val="00AC79A2"/>
    <w:rsid w:val="00B57B27"/>
    <w:rsid w:val="00B801D2"/>
    <w:rsid w:val="00BC14DA"/>
    <w:rsid w:val="00BD15F7"/>
    <w:rsid w:val="00BD47A4"/>
    <w:rsid w:val="00BE3E31"/>
    <w:rsid w:val="00BF4F38"/>
    <w:rsid w:val="00C158D6"/>
    <w:rsid w:val="00C16468"/>
    <w:rsid w:val="00C73305"/>
    <w:rsid w:val="00C809C3"/>
    <w:rsid w:val="00C90E5B"/>
    <w:rsid w:val="00CC6192"/>
    <w:rsid w:val="00D72163"/>
    <w:rsid w:val="00DC1228"/>
    <w:rsid w:val="00DC54D9"/>
    <w:rsid w:val="00DD4228"/>
    <w:rsid w:val="00DD4F24"/>
    <w:rsid w:val="00DF6C6F"/>
    <w:rsid w:val="00E15A57"/>
    <w:rsid w:val="00E632E6"/>
    <w:rsid w:val="00E70E0B"/>
    <w:rsid w:val="00E85DB3"/>
    <w:rsid w:val="00EB486D"/>
    <w:rsid w:val="00ED6E28"/>
    <w:rsid w:val="00ED7C16"/>
    <w:rsid w:val="00F13C14"/>
    <w:rsid w:val="00F13C8B"/>
    <w:rsid w:val="00F43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0F140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5B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665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65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57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57E1"/>
    <w:pPr>
      <w:spacing w:line="480" w:lineRule="auto"/>
      <w:ind w:firstLine="720"/>
    </w:pPr>
    <w:rPr>
      <w:rFonts w:eastAsiaTheme="minorEastAsia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57E1"/>
    <w:rPr>
      <w:rFonts w:eastAsiaTheme="minorEastAsia"/>
      <w:sz w:val="24"/>
    </w:rPr>
  </w:style>
  <w:style w:type="paragraph" w:styleId="Header">
    <w:name w:val="header"/>
    <w:basedOn w:val="Normal"/>
    <w:link w:val="HeaderChar"/>
    <w:uiPriority w:val="99"/>
    <w:unhideWhenUsed/>
    <w:rsid w:val="00AC48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8D8"/>
  </w:style>
  <w:style w:type="paragraph" w:styleId="Footer">
    <w:name w:val="footer"/>
    <w:basedOn w:val="Normal"/>
    <w:link w:val="FooterChar"/>
    <w:uiPriority w:val="99"/>
    <w:unhideWhenUsed/>
    <w:rsid w:val="00AC48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8D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DE3"/>
    <w:pPr>
      <w:spacing w:line="240" w:lineRule="auto"/>
      <w:ind w:firstLine="0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DE3"/>
    <w:rPr>
      <w:rFonts w:eastAsiaTheme="minorEastAsia"/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59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leason</dc:creator>
  <cp:keywords/>
  <dc:description/>
  <cp:lastModifiedBy>Gleason, Jennifer M</cp:lastModifiedBy>
  <cp:revision>3</cp:revision>
  <cp:lastPrinted>2019-04-11T16:36:00Z</cp:lastPrinted>
  <dcterms:created xsi:type="dcterms:W3CDTF">2019-05-07T21:22:00Z</dcterms:created>
  <dcterms:modified xsi:type="dcterms:W3CDTF">2019-05-07T21:23:00Z</dcterms:modified>
</cp:coreProperties>
</file>